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A2E17" w14:textId="77777777" w:rsidR="00EB6AE4" w:rsidRPr="004D5443" w:rsidRDefault="00EB6AE4" w:rsidP="00EB6AE4">
      <w:pPr>
        <w:rPr>
          <w:rFonts w:ascii="Times New Roman" w:hAnsi="Times New Roman" w:cs="Times New Roman"/>
          <w:b/>
          <w:bCs/>
        </w:rPr>
      </w:pPr>
      <w:r w:rsidRPr="004D5443">
        <w:rPr>
          <w:rFonts w:ascii="Times New Roman" w:hAnsi="Times New Roman" w:cs="Times New Roman"/>
          <w:b/>
          <w:bCs/>
        </w:rPr>
        <w:t>Graphical Abstract</w:t>
      </w:r>
    </w:p>
    <w:p w14:paraId="08CDD13C" w14:textId="32E8ACA5" w:rsidR="00C13073" w:rsidRDefault="00EB6AE4">
      <w:r>
        <w:rPr>
          <w:noProof/>
          <w:sz w:val="16"/>
          <w:szCs w:val="16"/>
        </w:rPr>
        <w:drawing>
          <wp:inline distT="0" distB="0" distL="0" distR="0" wp14:anchorId="62F6A874" wp14:editId="75160A2A">
            <wp:extent cx="5731510" cy="4298789"/>
            <wp:effectExtent l="0" t="0" r="254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3DC8E" w14:textId="533461AA" w:rsidR="003E7ECE" w:rsidRPr="003E7ECE" w:rsidRDefault="003E7ECE">
      <w:pPr>
        <w:rPr>
          <w:rFonts w:ascii="Times New Roman" w:hAnsi="Times New Roman" w:cs="Times New Roman"/>
          <w:color w:val="1C1D1E"/>
          <w:shd w:val="clear" w:color="auto" w:fill="FFFFFF"/>
        </w:rPr>
      </w:pPr>
      <w:r w:rsidRPr="003E7ECE">
        <w:rPr>
          <w:rFonts w:ascii="Times New Roman" w:hAnsi="Times New Roman" w:cs="Times New Roman"/>
          <w:b/>
          <w:bCs/>
        </w:rPr>
        <w:t>Figure S1:</w:t>
      </w:r>
      <w:r w:rsidRPr="003E7ECE">
        <w:rPr>
          <w:rFonts w:ascii="Times New Roman" w:hAnsi="Times New Roman" w:cs="Times New Roman"/>
        </w:rPr>
        <w:t xml:space="preserve">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C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haracterization of hyaluronic acid (HA) microneedles (MNs)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after loading with two different IgG-tagged proteins. (</w:t>
      </w:r>
      <w:r>
        <w:rPr>
          <w:rFonts w:ascii="Times New Roman" w:hAnsi="Times New Roman" w:cs="Times New Roman"/>
          <w:color w:val="1C1D1E"/>
          <w:shd w:val="clear" w:color="auto" w:fill="FFFFFF"/>
        </w:rPr>
        <w:t>a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) Confocal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Image of HA MN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tip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containing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both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Alexa Fluor‐5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55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goat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IgG protein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(red fluorescence) and Alexa Fluor-488 rat IgG protein (green fluorescence) viewed under green and red </w:t>
      </w:r>
      <w:r w:rsidR="00215E20">
        <w:rPr>
          <w:rFonts w:ascii="Times New Roman" w:hAnsi="Times New Roman" w:cs="Times New Roman"/>
          <w:color w:val="1C1D1E"/>
          <w:shd w:val="clear" w:color="auto" w:fill="FFFFFF"/>
        </w:rPr>
        <w:t xml:space="preserve">fluorescent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channels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(scale bar, 5 mm)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. (</w:t>
      </w:r>
      <w:r>
        <w:rPr>
          <w:rFonts w:ascii="Times New Roman" w:hAnsi="Times New Roman" w:cs="Times New Roman"/>
          <w:color w:val="1C1D1E"/>
          <w:shd w:val="clear" w:color="auto" w:fill="FFFFFF"/>
        </w:rPr>
        <w:t>b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)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Confocal Image of HA MN tip containing both Alexa Fluor‐555 goat IgG protein (red fluorescence) and Alexa Fluor-488 rat IgG protein (green fluorescence) viewed under green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channel only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(scale bar, 5 mm).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(</w:t>
      </w:r>
      <w:r>
        <w:rPr>
          <w:rFonts w:ascii="Times New Roman" w:hAnsi="Times New Roman" w:cs="Times New Roman"/>
          <w:color w:val="1C1D1E"/>
          <w:shd w:val="clear" w:color="auto" w:fill="FFFFFF"/>
        </w:rPr>
        <w:t>c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)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Confocal Image of HA MN tip containing both Alexa Fluor‐555 goat IgG protein (red fluorescence) and Alexa Fluor-488 rat IgG protein (green fluorescence) viewed under 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>red</w:t>
      </w:r>
      <w:r w:rsidRPr="003E7ECE">
        <w:rPr>
          <w:rFonts w:ascii="Times New Roman" w:hAnsi="Times New Roman" w:cs="Times New Roman"/>
          <w:color w:val="1C1D1E"/>
          <w:shd w:val="clear" w:color="auto" w:fill="FFFFFF"/>
        </w:rPr>
        <w:t xml:space="preserve"> channel only (scale bar, 5 mm).</w:t>
      </w:r>
    </w:p>
    <w:p w14:paraId="44EA25C2" w14:textId="7F5A8E6F" w:rsidR="003E7ECE" w:rsidRPr="003E7ECE" w:rsidRDefault="003E7ECE">
      <w:pPr>
        <w:rPr>
          <w:rFonts w:ascii="Times New Roman" w:hAnsi="Times New Roman" w:cs="Times New Roman"/>
          <w:color w:val="1C1D1E"/>
          <w:shd w:val="clear" w:color="auto" w:fill="FFFFFF"/>
        </w:rPr>
      </w:pPr>
    </w:p>
    <w:p w14:paraId="2333F46F" w14:textId="0BA519CD" w:rsidR="003E7ECE" w:rsidRPr="003E7ECE" w:rsidRDefault="00215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7DB86B7" wp14:editId="2ECB45C3">
                <wp:simplePos x="0" y="0"/>
                <wp:positionH relativeFrom="column">
                  <wp:posOffset>0</wp:posOffset>
                </wp:positionH>
                <wp:positionV relativeFrom="paragraph">
                  <wp:posOffset>116840</wp:posOffset>
                </wp:positionV>
                <wp:extent cx="5962651" cy="2076450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2651" cy="2076450"/>
                          <a:chOff x="0" y="0"/>
                          <a:chExt cx="5962651" cy="207645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6350"/>
                            <a:ext cx="1949450" cy="2057400"/>
                            <a:chOff x="0" y="0"/>
                            <a:chExt cx="1949450" cy="2057400"/>
                          </a:xfrm>
                        </wpg:grpSpPr>
                        <wpg:grpSp>
                          <wpg:cNvPr id="2" name="Group 1">
                            <a:extLst>
                              <a:ext uri="{FF2B5EF4-FFF2-40B4-BE49-F238E27FC236}">
                                <a16:creationId xmlns:a16="http://schemas.microsoft.com/office/drawing/2014/main" id="{21C011AC-05F5-4B47-B19E-DF78DDFAE40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1949450" cy="2057400"/>
                              <a:chOff x="0" y="0"/>
                              <a:chExt cx="6858000" cy="685800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图片 3">
                                <a:extLst>
                                  <a:ext uri="{FF2B5EF4-FFF2-40B4-BE49-F238E27FC236}">
                                    <a16:creationId xmlns:a16="http://schemas.microsoft.com/office/drawing/2014/main" id="{5392764F-0299-43BB-9521-5B6C5B6A76E6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6">
                                        <a14:imgEffect>
                                          <a14:saturation sat="400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/>
                            </pic:blipFill>
                            <pic:spPr>
                              <a:xfrm rot="16200000">
                                <a:off x="0" y="0"/>
                                <a:ext cx="6858000" cy="6858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" name="矩形 7">
                              <a:extLst>
                                <a:ext uri="{FF2B5EF4-FFF2-40B4-BE49-F238E27FC236}">
                                  <a16:creationId xmlns:a16="http://schemas.microsoft.com/office/drawing/2014/main" id="{07BE87C1-AFE8-4F99-B5F1-0D9FF25C098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350039" y="6587243"/>
                                <a:ext cx="2366127" cy="1225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" name="Text Box 1"/>
                          <wps:cNvSpPr txBox="1"/>
                          <wps:spPr>
                            <a:xfrm>
                              <a:off x="0" y="0"/>
                              <a:ext cx="381000" cy="3873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1D6C3CD" w14:textId="706124D3" w:rsidR="00215E20" w:rsidRPr="00215E20" w:rsidRDefault="00215E20">
                                <w:pPr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</w:pPr>
                                <w:r w:rsidRPr="00215E20"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2000250" y="0"/>
                            <a:ext cx="1949451" cy="2063750"/>
                            <a:chOff x="0" y="0"/>
                            <a:chExt cx="1949451" cy="2063750"/>
                          </a:xfrm>
                        </wpg:grpSpPr>
                        <wpg:grpSp>
                          <wpg:cNvPr id="5" name="Group 1"/>
                          <wpg:cNvGrpSpPr/>
                          <wpg:grpSpPr>
                            <a:xfrm>
                              <a:off x="0" y="0"/>
                              <a:ext cx="1949451" cy="2063750"/>
                              <a:chOff x="0" y="0"/>
                              <a:chExt cx="6858000" cy="68580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8">
                                        <a14:imgEffect>
                                          <a14:saturation sat="400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/>
                            </pic:blipFill>
                            <pic:spPr>
                              <a:xfrm rot="16200000">
                                <a:off x="0" y="0"/>
                                <a:ext cx="6858000" cy="6858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" name="矩形 7"/>
                            <wps:cNvSpPr/>
                            <wps:spPr>
                              <a:xfrm>
                                <a:off x="4380519" y="6597403"/>
                                <a:ext cx="2366127" cy="1225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8" name="Text Box 8"/>
                          <wps:cNvSpPr txBox="1"/>
                          <wps:spPr>
                            <a:xfrm>
                              <a:off x="12700" y="0"/>
                              <a:ext cx="381000" cy="3873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ADCD876" w14:textId="6F808980" w:rsidR="00215E20" w:rsidRPr="00215E20" w:rsidRDefault="00215E20" w:rsidP="00215E20">
                                <w:pPr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4013200" y="0"/>
                            <a:ext cx="1949451" cy="2076450"/>
                            <a:chOff x="0" y="0"/>
                            <a:chExt cx="1949451" cy="2076450"/>
                          </a:xfrm>
                        </wpg:grpSpPr>
                        <wpg:grpSp>
                          <wpg:cNvPr id="14" name="Group 1"/>
                          <wpg:cNvGrpSpPr/>
                          <wpg:grpSpPr>
                            <a:xfrm>
                              <a:off x="0" y="0"/>
                              <a:ext cx="1949451" cy="2076450"/>
                              <a:chOff x="0" y="0"/>
                              <a:chExt cx="6858000" cy="6858000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图片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BEBA8EAE-BF5A-486C-A8C5-ECC9F3942E4B}">
                                    <a14:imgProps xmlns:a14="http://schemas.microsoft.com/office/drawing/2010/main">
                                      <a14:imgLayer r:embed="rId10">
                                        <a14:imgEffect>
                                          <a14:saturation sat="400000"/>
                                        </a14:imgEffect>
                                      </a14:imgLayer>
                                    </a14:imgProps>
                                  </a:ex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/>
                            </pic:blipFill>
                            <pic:spPr>
                              <a:xfrm rot="16200000">
                                <a:off x="0" y="0"/>
                                <a:ext cx="6858000" cy="6858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6" name="矩形 7"/>
                            <wps:cNvSpPr/>
                            <wps:spPr>
                              <a:xfrm>
                                <a:off x="4309399" y="6546603"/>
                                <a:ext cx="2366127" cy="1225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7" name="Text Box 17"/>
                          <wps:cNvSpPr txBox="1"/>
                          <wps:spPr>
                            <a:xfrm>
                              <a:off x="6350" y="0"/>
                              <a:ext cx="381000" cy="3873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DD9ED4" w14:textId="25DB6EA1" w:rsidR="00215E20" w:rsidRPr="00215E20" w:rsidRDefault="00215E20" w:rsidP="00215E20">
                                <w:pPr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lang w:val="en-HK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7DB86B7" id="Group 19" o:spid="_x0000_s1026" style="position:absolute;margin-left:0;margin-top:9.2pt;width:469.5pt;height:163.5pt;z-index:251668480" coordsize="59626,207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">
                <v:group id="Group 9" o:spid="_x0000_s1027" style="position:absolute;top:63;width:19494;height:20574" coordsize="19494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oup 1" o:spid="_x0000_s1028" style="position:absolute;width:19494;height:20574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3" o:spid="_x0000_s1029" type="#_x0000_t75" style="position:absolute;width:68580;height:6858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">
                      <v:imagedata r:id="rId11" o:title=""/>
                    </v:shape>
                    <v:rect id="矩形 7" o:spid="_x0000_s1030" style="position:absolute;left:43500;top:65872;width:23661;height:1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31" type="#_x0000_t202" style="position:absolute;width:3810;height:3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  <v:textbox>
                      <w:txbxContent>
                        <w:p w14:paraId="61D6C3CD" w14:textId="706124D3" w:rsidR="00215E20" w:rsidRPr="00215E20" w:rsidRDefault="00215E20">
                          <w:pPr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</w:pPr>
                          <w:r w:rsidRPr="00215E20"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10" o:spid="_x0000_s1032" style="position:absolute;left:20002;width:19495;height:20637" coordsize="19494,20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group id="Group 1" o:spid="_x0000_s1033" style="position:absolute;width:19494;height:20637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图片 3" o:spid="_x0000_s1034" type="#_x0000_t75" style="position:absolute;width:68580;height:6858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">
                      <v:imagedata r:id="rId12" o:title=""/>
                    </v:shape>
                    <v:rect id="矩形 7" o:spid="_x0000_s1035" style="position:absolute;left:43805;top:65974;width:23661;height:1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" fillcolor="white [3212]" strokecolor="white [3212]" strokeweight="1pt"/>
                  </v:group>
                  <v:shape id="Text Box 8" o:spid="_x0000_s1036" type="#_x0000_t202" style="position:absolute;left:127;width:3810;height:3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<v:textbox>
                      <w:txbxContent>
                        <w:p w14:paraId="0ADCD876" w14:textId="6F808980" w:rsidR="00215E20" w:rsidRPr="00215E20" w:rsidRDefault="00215E20" w:rsidP="00215E20">
                          <w:pPr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8" o:spid="_x0000_s1037" style="position:absolute;left:40132;width:19494;height:20764" coordsize="19494,20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oup 1" o:spid="_x0000_s1038" style="position:absolute;width:19494;height:20764" coordsize="6858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图片 3" o:spid="_x0000_s1039" type="#_x0000_t75" style="position:absolute;width:68580;height:6858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">
                      <v:imagedata r:id="rId13" o:title=""/>
                    </v:shape>
                    <v:rect id="矩形 7" o:spid="_x0000_s1040" style="position:absolute;left:43093;top:65466;width:23662;height:1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" fillcolor="white [3212]" strokecolor="white [3212]" strokeweight="1pt"/>
                  </v:group>
                  <v:shape id="Text Box 17" o:spid="_x0000_s1041" type="#_x0000_t202" style="position:absolute;left:63;width:3810;height:3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  <v:textbox>
                      <w:txbxContent>
                        <w:p w14:paraId="72DD9ED4" w14:textId="25DB6EA1" w:rsidR="00215E20" w:rsidRPr="00215E20" w:rsidRDefault="00215E20" w:rsidP="00215E20">
                          <w:pPr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lang w:val="en-HK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3E7ECE" w:rsidRPr="003E7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E4"/>
    <w:rsid w:val="00024820"/>
    <w:rsid w:val="00215E20"/>
    <w:rsid w:val="003E7ECE"/>
    <w:rsid w:val="005051E4"/>
    <w:rsid w:val="0065469B"/>
    <w:rsid w:val="0067584B"/>
    <w:rsid w:val="00EB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2E8F1"/>
  <w15:chartTrackingRefBased/>
  <w15:docId w15:val="{FE010B9F-69A4-4746-AEF5-64224C43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AE4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microsoft.com/office/2007/relationships/hdphoto" Target="media/hdphoto3.wdp"/><Relationship Id="rId4" Type="http://schemas.openxmlformats.org/officeDocument/2006/relationships/image" Target="media/image1.tif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Lam Mak</dc:creator>
  <cp:keywords/>
  <dc:description/>
  <cp:lastModifiedBy>CK</cp:lastModifiedBy>
  <cp:revision>3</cp:revision>
  <dcterms:created xsi:type="dcterms:W3CDTF">2021-03-01T02:48:00Z</dcterms:created>
  <dcterms:modified xsi:type="dcterms:W3CDTF">2021-03-01T03:36:00Z</dcterms:modified>
</cp:coreProperties>
</file>